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99F" w:rsidRDefault="00DB2DF7" w:rsidP="0072127A">
      <w:pPr>
        <w:jc w:val="center"/>
        <w:rPr>
          <w:rFonts w:ascii="Times New Roman" w:hAnsi="Times New Roman" w:cs="Times New Roman"/>
          <w:sz w:val="18"/>
          <w:szCs w:val="18"/>
        </w:rPr>
      </w:pPr>
      <w:r w:rsidRPr="001F4C4A">
        <w:rPr>
          <w:rFonts w:ascii="Times New Roman" w:eastAsiaTheme="minorEastAsia" w:hAnsi="Times New Roman" w:cs="Times New Roman"/>
          <w:sz w:val="18"/>
        </w:rPr>
        <w:t>Table S1 Occurrence of BaP in different foods in China</w:t>
      </w:r>
    </w:p>
    <w:tbl>
      <w:tblPr>
        <w:tblStyle w:val="10"/>
        <w:tblpPr w:leftFromText="180" w:rightFromText="180" w:vertAnchor="text" w:horzAnchor="margin" w:tblpXSpec="center" w:tblpY="22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2212"/>
        <w:gridCol w:w="2340"/>
        <w:gridCol w:w="3823"/>
      </w:tblGrid>
      <w:tr w:rsidR="00DB2DF7" w:rsidRPr="001F4C4A" w:rsidTr="006A289A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18"/>
                <w:szCs w:val="18"/>
              </w:rPr>
              <w:t>Food variet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limit standard</w:t>
            </w:r>
            <w:r w:rsidRPr="001F4C4A"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 xml:space="preserve"> (</w:t>
            </w:r>
            <w:r w:rsidRPr="001F4C4A"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  <w:t>μg·kg</w:t>
            </w:r>
            <w:r w:rsidRPr="001F4C4A"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1F4C4A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</w:rPr>
              <w:t>Sampling t</w:t>
            </w:r>
            <w:r w:rsidRPr="001F4C4A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ime (year)</w:t>
            </w:r>
          </w:p>
        </w:tc>
        <w:tc>
          <w:tcPr>
            <w:tcW w:w="3823" w:type="dxa"/>
            <w:tcBorders>
              <w:top w:val="single" w:sz="12" w:space="0" w:color="auto"/>
              <w:bottom w:val="single" w:sz="6" w:space="0" w:color="auto"/>
            </w:tcBorders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 xml:space="preserve">Sampling </w:t>
            </w:r>
            <w:r w:rsidRPr="001F4C4A"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</w:rPr>
              <w:t>province</w:t>
            </w:r>
          </w:p>
        </w:tc>
      </w:tr>
      <w:tr w:rsidR="00DB2DF7" w:rsidRPr="001F4C4A" w:rsidTr="006A289A">
        <w:tc>
          <w:tcPr>
            <w:tcW w:w="0" w:type="auto"/>
            <w:tcBorders>
              <w:top w:val="single" w:sz="6" w:space="0" w:color="auto"/>
            </w:tcBorders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Ric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≤5.0 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2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6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3823" w:type="dxa"/>
            <w:tcBorders>
              <w:top w:val="single" w:sz="6" w:space="0" w:color="auto"/>
            </w:tcBorders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Fujian, Ningxia, Hubei 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Wheat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5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6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Ningxia, Hubei 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Fried meat products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5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09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Fujian, Ningxia, Hubei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Roasted Pork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5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4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Guangdong, Sichuan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Roasted mutton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5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09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Chongqing, Sichuan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Roast beef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5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4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Guangdong, Guangxi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Broiler chicken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5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4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7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Guangdong, Guangxi, Sichuan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Grilled seafood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5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09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7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Chongqing, Guangxi, Sichuan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Bacon and sausage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5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3-2015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Hunan, Guangdong, Sichuan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Peanut oil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10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5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7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9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Nei Mongol, Hubei, Shaanxi, Gansu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Olive oil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10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5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Nei Mongol, Hubei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Sesame oil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10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3-2016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Henan, Shanxi, Nei Mongol, Ningxia, Gansu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Rapeseed oil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10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5-2017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Hubei, Hunan, Ningxia, Guizhou, Gansu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Blend oil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10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5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Nei Mongol, Hubei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10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09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1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4-2017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0" w:name="OLE_LINK2"/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Heilongjiang, </w:t>
            </w:r>
            <w:r w:rsidRPr="001F4C4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Jilin</w:t>
            </w:r>
            <w:bookmarkEnd w:id="0"/>
            <w:r w:rsidRPr="001F4C4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Shanxi, Nei Mongol, Ningxia, Hubei, Gansu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Corn oil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10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5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7,</w:t>
            </w:r>
            <w:r w:rsidRPr="001F4C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Nei Mongol, Hubei, Gansu</w:t>
            </w:r>
          </w:p>
        </w:tc>
      </w:tr>
      <w:tr w:rsidR="00DB2DF7" w:rsidRPr="001F4C4A" w:rsidTr="006A289A">
        <w:tc>
          <w:tcPr>
            <w:tcW w:w="0" w:type="auto"/>
          </w:tcPr>
          <w:p w:rsidR="00DB2DF7" w:rsidRPr="001F4C4A" w:rsidRDefault="00DB2DF7" w:rsidP="006A289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  <w:t>Sunflower oil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≤10.0</w:t>
            </w:r>
          </w:p>
        </w:tc>
        <w:tc>
          <w:tcPr>
            <w:tcW w:w="0" w:type="auto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2015-2017</w:t>
            </w:r>
          </w:p>
        </w:tc>
        <w:tc>
          <w:tcPr>
            <w:tcW w:w="3823" w:type="dxa"/>
          </w:tcPr>
          <w:p w:rsidR="00DB2DF7" w:rsidRPr="001F4C4A" w:rsidRDefault="00DB2DF7" w:rsidP="006A289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4C4A">
              <w:rPr>
                <w:rFonts w:ascii="Times New Roman" w:eastAsiaTheme="minorEastAsia" w:hAnsi="Times New Roman" w:cs="Times New Roman"/>
                <w:sz w:val="18"/>
                <w:szCs w:val="18"/>
              </w:rPr>
              <w:t>Nei Mongol, Ningxia, Hubei</w:t>
            </w:r>
          </w:p>
        </w:tc>
      </w:tr>
    </w:tbl>
    <w:p w:rsidR="006A099F" w:rsidRPr="006A099F" w:rsidRDefault="006A099F">
      <w:pPr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sectPr w:rsidR="006A099F" w:rsidRPr="006A099F" w:rsidSect="00EB3D1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5D21" w:rsidRDefault="002F5D21" w:rsidP="006A099F">
      <w:r>
        <w:separator/>
      </w:r>
    </w:p>
  </w:endnote>
  <w:endnote w:type="continuationSeparator" w:id="0">
    <w:p w:rsidR="002F5D21" w:rsidRDefault="002F5D21" w:rsidP="006A0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5D21" w:rsidRDefault="002F5D21" w:rsidP="006A099F">
      <w:r>
        <w:separator/>
      </w:r>
    </w:p>
  </w:footnote>
  <w:footnote w:type="continuationSeparator" w:id="0">
    <w:p w:rsidR="002F5D21" w:rsidRDefault="002F5D21" w:rsidP="006A0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A89"/>
    <w:rsid w:val="00121559"/>
    <w:rsid w:val="001956A0"/>
    <w:rsid w:val="001E6779"/>
    <w:rsid w:val="00236F6F"/>
    <w:rsid w:val="00266039"/>
    <w:rsid w:val="002B1414"/>
    <w:rsid w:val="002D557E"/>
    <w:rsid w:val="002F5D21"/>
    <w:rsid w:val="003A6DC9"/>
    <w:rsid w:val="004E1464"/>
    <w:rsid w:val="00547226"/>
    <w:rsid w:val="005507AE"/>
    <w:rsid w:val="00670433"/>
    <w:rsid w:val="00670D01"/>
    <w:rsid w:val="00676BAD"/>
    <w:rsid w:val="006A099F"/>
    <w:rsid w:val="006B142C"/>
    <w:rsid w:val="006E5B4A"/>
    <w:rsid w:val="0072127A"/>
    <w:rsid w:val="0076525B"/>
    <w:rsid w:val="0082367E"/>
    <w:rsid w:val="00844E61"/>
    <w:rsid w:val="00997A72"/>
    <w:rsid w:val="00A02C63"/>
    <w:rsid w:val="00A46A3A"/>
    <w:rsid w:val="00AC5B26"/>
    <w:rsid w:val="00B12C96"/>
    <w:rsid w:val="00B63942"/>
    <w:rsid w:val="00BA1E0D"/>
    <w:rsid w:val="00BA3D17"/>
    <w:rsid w:val="00BE09E2"/>
    <w:rsid w:val="00C000A6"/>
    <w:rsid w:val="00C24DFC"/>
    <w:rsid w:val="00C30169"/>
    <w:rsid w:val="00C52A89"/>
    <w:rsid w:val="00D21AFC"/>
    <w:rsid w:val="00DB2DF7"/>
    <w:rsid w:val="00DD3DBD"/>
    <w:rsid w:val="00DF73D0"/>
    <w:rsid w:val="00DF73D3"/>
    <w:rsid w:val="00E62BC1"/>
    <w:rsid w:val="00E93C44"/>
    <w:rsid w:val="00EB3D14"/>
    <w:rsid w:val="00EE06F1"/>
    <w:rsid w:val="00F615A6"/>
    <w:rsid w:val="00F66D7C"/>
    <w:rsid w:val="00FE0852"/>
    <w:rsid w:val="00FE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C4F62C-E87A-404D-8986-6DBCD89D7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1464"/>
    <w:pPr>
      <w:widowControl w:val="0"/>
      <w:jc w:val="both"/>
    </w:pPr>
    <w:rPr>
      <w:rFonts w:ascii="宋体" w:eastAsiaTheme="majorEastAsia" w:hAnsi="宋体"/>
    </w:rPr>
  </w:style>
  <w:style w:type="paragraph" w:styleId="1">
    <w:name w:val="heading 1"/>
    <w:basedOn w:val="a"/>
    <w:next w:val="a"/>
    <w:link w:val="1Char"/>
    <w:uiPriority w:val="9"/>
    <w:qFormat/>
    <w:rsid w:val="00E93C44"/>
    <w:pPr>
      <w:keepNext/>
      <w:keepLines/>
      <w:adjustRightInd w:val="0"/>
      <w:snapToGrid w:val="0"/>
      <w:spacing w:after="240" w:line="360" w:lineRule="auto"/>
      <w:jc w:val="center"/>
      <w:outlineLvl w:val="0"/>
    </w:pPr>
    <w:rPr>
      <w:rFonts w:ascii="Times New Roman" w:eastAsia="黑体" w:hAnsi="Times New Roman" w:cs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93C44"/>
    <w:pPr>
      <w:keepNext/>
      <w:keepLines/>
      <w:adjustRightInd w:val="0"/>
      <w:snapToGrid w:val="0"/>
      <w:spacing w:line="360" w:lineRule="auto"/>
      <w:jc w:val="left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93C44"/>
    <w:rPr>
      <w:rFonts w:ascii="Times New Roman" w:eastAsia="黑体" w:hAnsi="Times New Roman" w:cs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E93C44"/>
    <w:rPr>
      <w:rFonts w:asciiTheme="majorHAnsi" w:eastAsia="黑体" w:hAnsiTheme="majorHAnsi" w:cstheme="majorBidi"/>
      <w:b/>
      <w:bCs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6A0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099F"/>
    <w:rPr>
      <w:rFonts w:ascii="宋体" w:eastAsiaTheme="majorEastAsia" w:hAnsi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0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099F"/>
    <w:rPr>
      <w:rFonts w:ascii="宋体" w:eastAsiaTheme="majorEastAsia" w:hAnsi="宋体"/>
      <w:sz w:val="18"/>
      <w:szCs w:val="18"/>
    </w:rPr>
  </w:style>
  <w:style w:type="table" w:customStyle="1" w:styleId="10">
    <w:name w:val="网格型1"/>
    <w:basedOn w:val="a1"/>
    <w:next w:val="a5"/>
    <w:uiPriority w:val="39"/>
    <w:rsid w:val="006A0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6A0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6A099F"/>
    <w:rPr>
      <w:color w:val="0563C1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1956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75</Words>
  <Characters>1004</Characters>
  <Application>Microsoft Office Word</Application>
  <DocSecurity>0</DocSecurity>
  <Lines>8</Lines>
  <Paragraphs>2</Paragraphs>
  <ScaleCrop>false</ScaleCrop>
  <Company>MS</Company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el Tech</dc:creator>
  <cp:keywords/>
  <dc:description/>
  <cp:lastModifiedBy>Model Tech</cp:lastModifiedBy>
  <cp:revision>7</cp:revision>
  <dcterms:created xsi:type="dcterms:W3CDTF">2021-07-07T05:15:00Z</dcterms:created>
  <dcterms:modified xsi:type="dcterms:W3CDTF">2021-07-09T10:25:00Z</dcterms:modified>
</cp:coreProperties>
</file>